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0FD" w:rsidRPr="008E2E8D" w:rsidRDefault="00DC393F" w:rsidP="00135E56">
      <w:pPr>
        <w:spacing w:line="276" w:lineRule="auto"/>
        <w:jc w:val="center"/>
        <w:rPr>
          <w:rFonts w:asciiTheme="majorBidi" w:hAnsiTheme="majorBidi" w:cstheme="majorBidi"/>
          <w:sz w:val="28"/>
          <w:szCs w:val="28"/>
        </w:rPr>
      </w:pPr>
      <w:bookmarkStart w:id="0" w:name="_GoBack"/>
      <w:r>
        <w:rPr>
          <w:rFonts w:asciiTheme="majorBidi" w:hAnsiTheme="majorBidi" w:cstheme="majorBidi"/>
          <w:b/>
          <w:bCs/>
          <w:sz w:val="28"/>
          <w:szCs w:val="28"/>
        </w:rPr>
        <w:t>Additional file 3</w:t>
      </w:r>
    </w:p>
    <w:tbl>
      <w:tblPr>
        <w:tblStyle w:val="TableGrid"/>
        <w:tblW w:w="9990" w:type="dxa"/>
        <w:tblInd w:w="-455" w:type="dxa"/>
        <w:tblLook w:val="04A0" w:firstRow="1" w:lastRow="0" w:firstColumn="1" w:lastColumn="0" w:noHBand="0" w:noVBand="1"/>
      </w:tblPr>
      <w:tblGrid>
        <w:gridCol w:w="2120"/>
        <w:gridCol w:w="1820"/>
        <w:gridCol w:w="1076"/>
        <w:gridCol w:w="1254"/>
        <w:gridCol w:w="1497"/>
        <w:gridCol w:w="1153"/>
        <w:gridCol w:w="1070"/>
      </w:tblGrid>
      <w:tr w:rsidR="00D200FD" w:rsidRPr="008E2E8D" w:rsidTr="00135E56">
        <w:tc>
          <w:tcPr>
            <w:tcW w:w="9990" w:type="dxa"/>
            <w:gridSpan w:val="7"/>
            <w:shd w:val="clear" w:color="auto" w:fill="auto"/>
            <w:vAlign w:val="center"/>
          </w:tcPr>
          <w:bookmarkEnd w:id="0"/>
          <w:p w:rsidR="00D200FD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able S1. 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ssessment of the statistical differences in </w:t>
            </w:r>
            <w:r w:rsidR="003F05BE"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>the frequency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post-vaccination adverse effects based on </w:t>
            </w:r>
            <w:r w:rsidR="003F05BE"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>type of COVID-19 vaccine.</w:t>
            </w:r>
          </w:p>
        </w:tc>
      </w:tr>
      <w:tr w:rsidR="00D200FD" w:rsidRPr="008E2E8D" w:rsidTr="00135E56">
        <w:tc>
          <w:tcPr>
            <w:tcW w:w="2120" w:type="dxa"/>
            <w:vMerge w:val="restart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Adverse effects</w:t>
            </w:r>
          </w:p>
        </w:tc>
        <w:tc>
          <w:tcPr>
            <w:tcW w:w="5647" w:type="dxa"/>
            <w:gridSpan w:val="4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Type of vaccine</w:t>
            </w:r>
          </w:p>
        </w:tc>
        <w:tc>
          <w:tcPr>
            <w:tcW w:w="1153" w:type="dxa"/>
            <w:vMerge w:val="restart"/>
            <w:shd w:val="clear" w:color="auto" w:fill="auto"/>
            <w:vAlign w:val="center"/>
          </w:tcPr>
          <w:p w:rsidR="00D200FD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Chi-</w:t>
            </w:r>
            <w:r w:rsidR="00D200FD"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square (DF)</w:t>
            </w:r>
          </w:p>
        </w:tc>
        <w:tc>
          <w:tcPr>
            <w:tcW w:w="1070" w:type="dxa"/>
            <w:vMerge w:val="restart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D200FD" w:rsidRPr="008E2E8D" w:rsidTr="00135E56">
        <w:trPr>
          <w:trHeight w:val="935"/>
        </w:trPr>
        <w:tc>
          <w:tcPr>
            <w:tcW w:w="2120" w:type="dxa"/>
            <w:vMerge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FB02A2" w:rsidRDefault="00FB02A2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straZeneca</w:t>
            </w:r>
          </w:p>
          <w:p w:rsidR="00D200FD" w:rsidRPr="008E2E8D" w:rsidRDefault="00D200FD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FB02A2" w:rsidRDefault="00FB02A2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Other</w:t>
            </w:r>
          </w:p>
          <w:p w:rsidR="00D200FD" w:rsidRPr="008E2E8D" w:rsidRDefault="00D200FD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FB02A2" w:rsidRDefault="00D200FD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Pfize</w:t>
            </w:r>
            <w:r w:rsidR="00FB02A2">
              <w:rPr>
                <w:rFonts w:asciiTheme="majorBidi" w:hAnsiTheme="majorBidi" w:cstheme="majorBidi"/>
                <w:b/>
                <w:sz w:val="20"/>
                <w:szCs w:val="20"/>
              </w:rPr>
              <w:t>r–BioNTech</w:t>
            </w:r>
          </w:p>
          <w:p w:rsidR="00D200FD" w:rsidRPr="008E2E8D" w:rsidRDefault="00D200FD" w:rsidP="00FB02A2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FB02A2" w:rsidRDefault="00FB02A2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inopharmn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53" w:type="dxa"/>
            <w:vMerge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70" w:type="dxa"/>
            <w:vMerge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Fever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4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3 (68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65 (70.8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7 (30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6 (19.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2.82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r w:rsidR="003F05BE" w:rsidRPr="008E2E8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Fatigue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 (6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6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8 (60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0 (71.2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6 (34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7 (21.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.14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247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Headache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 (3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 (7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7 (73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71 (68.4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 (22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9 (23.6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.49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Joints pain and myalgia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 (4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 (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2.4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8 (58.5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0 (73.3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8 (34.1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5 (20.1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.20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 w:rsidR="003F05BE" w:rsidRPr="008E2E8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Pain or swelling at the injection site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 (9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 (5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7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3 (50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5 (76.2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5 (40.7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8 (17.8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.37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  <w:r w:rsidR="003F05BE" w:rsidRPr="008E2E8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Swollen ankles and feet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6.7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3.6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9 (70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9 (67.9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5 (22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 (28.6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.13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ausea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7 (6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(6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4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1.4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99 (70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9 (66.2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4 (22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9 (25.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.47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690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Abdominal pain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9 (6.5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4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1.6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7 (7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1 (66.1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6 (22.5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7 (27.4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.37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6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3 (7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5 (64.1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0 (22.2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3 (33.3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.24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se bleeding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6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6 (68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91.7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1 (24.5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8.3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.99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Bleeding gum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6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5 (70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60.0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1 (23.1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40.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.01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98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Any bruises on your body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6.5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 (3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0 (71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 (58.1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1 (21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2 (38.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.77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190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rritation and allergic skin reaction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7.0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1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7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4 (71.1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4 (63.0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4 (21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9 (35.2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.53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A11906" w:rsidRDefault="008E2E8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Abnormal blood pressure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7 (5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(7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0.7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8 (71.2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0 (63.5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5 (22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 (28.6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.13 (3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How long side effects appear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3 – 24 hour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– 12 hour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 hours and above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2 (9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1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9 (5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0.6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7 (71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3 (58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28 (71.9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17.4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39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0 (22.5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.44 (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200FD" w:rsidRPr="008E2E8D" w:rsidTr="00135E56">
        <w:tc>
          <w:tcPr>
            <w:tcW w:w="21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How long side effects last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Up to one day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– 3 day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 – 7 days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days and above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3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6 (7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8.8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1.3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(2.9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 (-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1 (66.2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7 (72.4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 (67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 (65.9)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28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0 (19.7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(20.6)</w:t>
            </w:r>
          </w:p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 (34.1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4.69 (9)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D200FD" w:rsidRPr="008E2E8D" w:rsidRDefault="00D200F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</w:tbl>
    <w:p w:rsidR="008E2E8D" w:rsidRPr="008E2E8D" w:rsidRDefault="008E2E8D" w:rsidP="008E2E8D">
      <w:pPr>
        <w:spacing w:before="240" w:after="0" w:line="240" w:lineRule="auto"/>
        <w:rPr>
          <w:rFonts w:asciiTheme="majorBidi" w:hAnsiTheme="majorBidi" w:cstheme="majorBidi"/>
          <w:sz w:val="20"/>
          <w:szCs w:val="20"/>
        </w:rPr>
      </w:pPr>
      <w:r w:rsidRPr="008E2E8D">
        <w:rPr>
          <w:rFonts w:asciiTheme="majorBidi" w:hAnsiTheme="majorBidi" w:cstheme="majorBidi"/>
          <w:sz w:val="20"/>
          <w:szCs w:val="20"/>
        </w:rPr>
        <w:t>*Statistically significant</w:t>
      </w:r>
    </w:p>
    <w:p w:rsidR="008E2E8D" w:rsidRPr="008E2E8D" w:rsidRDefault="008E2E8D" w:rsidP="008E2E8D">
      <w:pPr>
        <w:ind w:firstLine="720"/>
        <w:rPr>
          <w:rFonts w:asciiTheme="majorBidi" w:hAnsiTheme="majorBidi" w:cstheme="majorBidi"/>
          <w:sz w:val="20"/>
          <w:szCs w:val="20"/>
        </w:rPr>
      </w:pPr>
    </w:p>
    <w:p w:rsidR="007D602C" w:rsidRPr="008E2E8D" w:rsidRDefault="008E2E8D" w:rsidP="008E2E8D">
      <w:pPr>
        <w:tabs>
          <w:tab w:val="left" w:pos="885"/>
        </w:tabs>
        <w:rPr>
          <w:rFonts w:asciiTheme="majorBidi" w:hAnsiTheme="majorBidi" w:cstheme="majorBidi"/>
          <w:sz w:val="20"/>
          <w:szCs w:val="20"/>
        </w:rPr>
        <w:sectPr w:rsidR="007D602C" w:rsidRPr="008E2E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E2E8D">
        <w:rPr>
          <w:rFonts w:asciiTheme="majorBidi" w:hAnsiTheme="majorBidi" w:cstheme="majorBidi"/>
          <w:sz w:val="20"/>
          <w:szCs w:val="20"/>
        </w:rPr>
        <w:tab/>
      </w:r>
    </w:p>
    <w:p w:rsidR="00D200FD" w:rsidRPr="008E2E8D" w:rsidRDefault="00D200FD" w:rsidP="00135E56">
      <w:pPr>
        <w:tabs>
          <w:tab w:val="left" w:pos="2310"/>
        </w:tabs>
        <w:spacing w:after="0" w:line="276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4320"/>
        <w:gridCol w:w="1620"/>
        <w:gridCol w:w="1260"/>
        <w:gridCol w:w="1530"/>
        <w:gridCol w:w="1075"/>
      </w:tblGrid>
      <w:tr w:rsidR="00135E56" w:rsidRPr="008E2E8D" w:rsidTr="00135E56">
        <w:tc>
          <w:tcPr>
            <w:tcW w:w="9805" w:type="dxa"/>
            <w:gridSpan w:val="5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able S2. 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ssessment of the statistical differences in </w:t>
            </w:r>
            <w:r w:rsidR="003F05BE"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>the frequency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post-vaccination adverse effects based on </w:t>
            </w:r>
            <w:r w:rsidR="003F05BE"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</w:t>
            </w:r>
            <w:r w:rsidRPr="008E2E8D">
              <w:rPr>
                <w:rFonts w:asciiTheme="majorBidi" w:hAnsiTheme="majorBidi" w:cstheme="majorBidi"/>
                <w:bCs/>
                <w:sz w:val="20"/>
                <w:szCs w:val="20"/>
              </w:rPr>
              <w:t>number of doses of COVID-19 vaccine.</w:t>
            </w:r>
          </w:p>
        </w:tc>
      </w:tr>
      <w:tr w:rsidR="00135E56" w:rsidRPr="008E2E8D" w:rsidTr="00135E56">
        <w:tc>
          <w:tcPr>
            <w:tcW w:w="4320" w:type="dxa"/>
            <w:vMerge w:val="restart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Adverse effects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Number of dose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Chi-square (DF)</w:t>
            </w:r>
          </w:p>
        </w:tc>
        <w:tc>
          <w:tcPr>
            <w:tcW w:w="1075" w:type="dxa"/>
            <w:vMerge w:val="restart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-value</w:t>
            </w:r>
          </w:p>
        </w:tc>
      </w:tr>
      <w:tr w:rsidR="00135E56" w:rsidRPr="008E2E8D" w:rsidTr="00135E56">
        <w:tc>
          <w:tcPr>
            <w:tcW w:w="4320" w:type="dxa"/>
            <w:vMerge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One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>Tw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n</w:t>
            </w:r>
            <w:r w:rsidRPr="008E2E8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75" w:type="dxa"/>
            <w:vMerge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Fever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2 (9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 (7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10 (90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7 (92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49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482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Fatigue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(15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 (7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9 (84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88 (92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.19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Headache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0 (9.5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 (7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95 (90.5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2 (92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24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Joints pain and myalgia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 (9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8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4 (90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53 (92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24 (10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615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Pain or swelling at the injection site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 (9.3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8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8 (90.7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9 (91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12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30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Swollen ankles and feet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 (8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1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02 (91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5 (89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21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ausea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2 (7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8 (10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60 (92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7 (89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63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427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Abdominal pain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 (8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 (9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0 (91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7 (90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13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24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Diarrhea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 (8.5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7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91 (91.5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6 (92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3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se bleeding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 (8.1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12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06 (91.9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1 (87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56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454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Bleeding gum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8 (8.0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40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24 (92.0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60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6.58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  <w:r w:rsidR="003F05BE" w:rsidRPr="008E2E8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Any bruises on your body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 (8.3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9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99 (91.7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8 (90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7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89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Irritation and allergic skin reaction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5 (8.3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(9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8 (91.7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9 (90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6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8E2E8D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normal blood pressure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3 (7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(11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71 (92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6 (88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3 (1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393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w long side effects appear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3 – 24 hour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– 12 hour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4 hours and abov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(4.1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 (8.9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0 (11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18 (95.9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51 (91.1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58 (88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.88 (2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</w:tr>
      <w:tr w:rsidR="00135E56" w:rsidRPr="008E2E8D" w:rsidTr="00135E56">
        <w:tc>
          <w:tcPr>
            <w:tcW w:w="43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How long side effects last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Up to one day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 – 3 day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4 – 7 days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days and abov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 (9.0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 (8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 (8.8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2 (4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71 (91.0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186 (91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1 (91.2)</w:t>
            </w:r>
          </w:p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39 (95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75 (3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135E56" w:rsidRPr="008E2E8D" w:rsidRDefault="00135E56" w:rsidP="00135E5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2E8D"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</w:tr>
    </w:tbl>
    <w:p w:rsidR="00D200FD" w:rsidRPr="008E2E8D" w:rsidRDefault="008E2E8D" w:rsidP="008E2E8D">
      <w:pPr>
        <w:tabs>
          <w:tab w:val="left" w:pos="1470"/>
        </w:tabs>
        <w:spacing w:before="240" w:after="0"/>
        <w:rPr>
          <w:rFonts w:asciiTheme="majorBidi" w:hAnsiTheme="majorBidi" w:cstheme="majorBidi"/>
          <w:sz w:val="20"/>
          <w:szCs w:val="20"/>
        </w:rPr>
      </w:pPr>
      <w:r w:rsidRPr="008E2E8D">
        <w:rPr>
          <w:rFonts w:asciiTheme="majorBidi" w:hAnsiTheme="majorBidi" w:cstheme="majorBidi"/>
          <w:sz w:val="20"/>
          <w:szCs w:val="20"/>
        </w:rPr>
        <w:t>*Statistically significant</w:t>
      </w:r>
    </w:p>
    <w:sectPr w:rsidR="00D200FD" w:rsidRPr="008E2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134" w:rsidRDefault="00FC7134" w:rsidP="00135E56">
      <w:pPr>
        <w:spacing w:after="0" w:line="240" w:lineRule="auto"/>
      </w:pPr>
      <w:r>
        <w:separator/>
      </w:r>
    </w:p>
  </w:endnote>
  <w:endnote w:type="continuationSeparator" w:id="0">
    <w:p w:rsidR="00FC7134" w:rsidRDefault="00FC7134" w:rsidP="00135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134" w:rsidRDefault="00FC7134" w:rsidP="00135E56">
      <w:pPr>
        <w:spacing w:after="0" w:line="240" w:lineRule="auto"/>
      </w:pPr>
      <w:r>
        <w:separator/>
      </w:r>
    </w:p>
  </w:footnote>
  <w:footnote w:type="continuationSeparator" w:id="0">
    <w:p w:rsidR="00FC7134" w:rsidRDefault="00FC7134" w:rsidP="00135E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0E"/>
    <w:rsid w:val="00135E56"/>
    <w:rsid w:val="00172926"/>
    <w:rsid w:val="002C670E"/>
    <w:rsid w:val="00341984"/>
    <w:rsid w:val="00386921"/>
    <w:rsid w:val="003F05BE"/>
    <w:rsid w:val="0040672D"/>
    <w:rsid w:val="007D602C"/>
    <w:rsid w:val="008D01C6"/>
    <w:rsid w:val="008E2E8D"/>
    <w:rsid w:val="00A11906"/>
    <w:rsid w:val="00D200FD"/>
    <w:rsid w:val="00DC393F"/>
    <w:rsid w:val="00FB02A2"/>
    <w:rsid w:val="00FC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F68C2-A9D0-40A2-8B7B-A2CE83F0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FD"/>
    <w:pPr>
      <w:spacing w:after="0" w:line="240" w:lineRule="auto"/>
    </w:pPr>
    <w:rPr>
      <w:rFonts w:ascii="Times New Roman" w:hAnsi="Times New Roman" w:cs="Times New Roman"/>
      <w:sz w:val="24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200F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5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E56"/>
  </w:style>
  <w:style w:type="paragraph" w:styleId="Footer">
    <w:name w:val="footer"/>
    <w:basedOn w:val="Normal"/>
    <w:link w:val="FooterChar"/>
    <w:uiPriority w:val="99"/>
    <w:unhideWhenUsed/>
    <w:rsid w:val="00135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tamleh M.A.I.</dc:creator>
  <cp:keywords/>
  <dc:description/>
  <cp:lastModifiedBy>Al-Hatamleh M.A.I.</cp:lastModifiedBy>
  <cp:revision>7</cp:revision>
  <dcterms:created xsi:type="dcterms:W3CDTF">2022-06-03T18:22:00Z</dcterms:created>
  <dcterms:modified xsi:type="dcterms:W3CDTF">2022-10-07T12:47:00Z</dcterms:modified>
</cp:coreProperties>
</file>